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F8B8D" w14:textId="6AB768CA" w:rsidR="0083648C" w:rsidRPr="009638E4" w:rsidRDefault="0083648C" w:rsidP="0083648C">
      <w:pPr>
        <w:rPr>
          <w:b/>
        </w:rPr>
      </w:pPr>
      <w:bookmarkStart w:id="0" w:name="_GoBack"/>
      <w:r w:rsidRPr="009638E4">
        <w:rPr>
          <w:b/>
        </w:rPr>
        <w:t>ROC curves</w:t>
      </w:r>
    </w:p>
    <w:bookmarkEnd w:id="0"/>
    <w:p w14:paraId="193C0558" w14:textId="24DB2C64" w:rsidR="0083648C" w:rsidRPr="000E5135" w:rsidRDefault="00A12ACD" w:rsidP="0083648C">
      <w:pPr>
        <w:rPr>
          <w:b/>
        </w:rPr>
      </w:pPr>
      <w:r w:rsidRPr="000E5135">
        <w:rPr>
          <w:b/>
        </w:rPr>
        <w:t xml:space="preserve">1. </w:t>
      </w:r>
      <w:r w:rsidR="00AC5C9F" w:rsidRPr="000E5135">
        <w:rPr>
          <w:b/>
        </w:rPr>
        <w:t>P</w:t>
      </w:r>
      <w:r w:rsidR="0083648C" w:rsidRPr="000E5135">
        <w:rPr>
          <w:b/>
        </w:rPr>
        <w:t>ost-PCI LCX</w:t>
      </w:r>
      <w:r w:rsidR="00AC5C9F" w:rsidRPr="000E5135">
        <w:rPr>
          <w:b/>
        </w:rPr>
        <w:t>-MLA</w:t>
      </w:r>
    </w:p>
    <w:p w14:paraId="6C022A9F" w14:textId="767BF467" w:rsidR="0083648C" w:rsidRDefault="0083648C" w:rsidP="008364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38121FF" wp14:editId="28844C9D">
            <wp:extent cx="5943600" cy="3498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A00B0" w14:textId="77777777" w:rsidR="0083648C" w:rsidRDefault="0083648C" w:rsidP="008364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361" w:tblpY="11"/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3"/>
        <w:gridCol w:w="1163"/>
        <w:gridCol w:w="1469"/>
        <w:gridCol w:w="1469"/>
        <w:gridCol w:w="1469"/>
      </w:tblGrid>
      <w:tr w:rsidR="00EF3C95" w:rsidRPr="0083648C" w14:paraId="5D2AA0C2" w14:textId="77777777" w:rsidTr="00EF3C95">
        <w:trPr>
          <w:cantSplit/>
        </w:trPr>
        <w:tc>
          <w:tcPr>
            <w:tcW w:w="6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E1F0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3648C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EF3C95" w:rsidRPr="0083648C" w14:paraId="3215A409" w14:textId="77777777" w:rsidTr="00EF3C95">
        <w:trPr>
          <w:cantSplit/>
        </w:trPr>
        <w:tc>
          <w:tcPr>
            <w:tcW w:w="6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613E2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010205"/>
                <w:sz w:val="18"/>
                <w:szCs w:val="18"/>
              </w:rPr>
              <w:t>Test Result Variable(s)</w:t>
            </w:r>
          </w:p>
        </w:tc>
      </w:tr>
      <w:tr w:rsidR="00EF3C95" w:rsidRPr="0083648C" w14:paraId="1383540E" w14:textId="77777777" w:rsidTr="00EF3C95">
        <w:trPr>
          <w:cantSplit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42CC6F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A965AA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  <w:r w:rsidRPr="0083648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ADEC19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264A60"/>
                <w:sz w:val="18"/>
                <w:szCs w:val="18"/>
              </w:rPr>
              <w:t>Asymptotic Sig.</w:t>
            </w:r>
            <w:r w:rsidRPr="0083648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3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47548B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EF3C95" w:rsidRPr="0083648C" w14:paraId="35B09827" w14:textId="77777777" w:rsidTr="00EF3C95">
        <w:trPr>
          <w:cantSplit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3C64B8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F0B333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176287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2B94F6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FE5286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EF3C95" w:rsidRPr="0083648C" w14:paraId="2615DA83" w14:textId="77777777" w:rsidTr="00EF3C95">
        <w:trPr>
          <w:cantSplit/>
        </w:trPr>
        <w:tc>
          <w:tcPr>
            <w:tcW w:w="102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C9CFDB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010205"/>
                <w:sz w:val="18"/>
                <w:szCs w:val="18"/>
              </w:rPr>
              <w:t>.885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37ED89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010205"/>
                <w:sz w:val="18"/>
                <w:szCs w:val="18"/>
              </w:rPr>
              <w:t>.017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A0669B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8D06E0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010205"/>
                <w:sz w:val="18"/>
                <w:szCs w:val="18"/>
              </w:rPr>
              <w:t>.852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C4D8C8D" w14:textId="77777777" w:rsidR="00EF3C95" w:rsidRPr="0083648C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648C">
              <w:rPr>
                <w:rFonts w:ascii="Arial" w:hAnsi="Arial" w:cs="Arial"/>
                <w:color w:val="010205"/>
                <w:sz w:val="18"/>
                <w:szCs w:val="18"/>
              </w:rPr>
              <w:t>.918</w:t>
            </w:r>
          </w:p>
        </w:tc>
      </w:tr>
    </w:tbl>
    <w:p w14:paraId="28691B35" w14:textId="77777777" w:rsidR="0083648C" w:rsidRDefault="0083648C" w:rsidP="008364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85B653" w14:textId="77777777" w:rsidR="00853817" w:rsidRDefault="00853817" w:rsidP="0083648C"/>
    <w:p w14:paraId="2AAB75AD" w14:textId="75933C85" w:rsidR="0083648C" w:rsidRPr="000E5135" w:rsidRDefault="0083648C" w:rsidP="0083648C">
      <w:pPr>
        <w:rPr>
          <w:b/>
        </w:rPr>
      </w:pPr>
      <w:r w:rsidRPr="000E5135">
        <w:rPr>
          <w:b/>
        </w:rPr>
        <w:t>Cut value 3.95 mm</w:t>
      </w:r>
    </w:p>
    <w:p w14:paraId="02121164" w14:textId="065A4EFC" w:rsidR="0083648C" w:rsidRPr="000E5135" w:rsidRDefault="0083648C" w:rsidP="0083648C">
      <w:pPr>
        <w:rPr>
          <w:b/>
        </w:rPr>
      </w:pPr>
      <w:r w:rsidRPr="000E5135">
        <w:rPr>
          <w:b/>
        </w:rPr>
        <w:t>Sensitivity: 88.6%</w:t>
      </w:r>
    </w:p>
    <w:p w14:paraId="5660BED4" w14:textId="249360D8" w:rsidR="0083648C" w:rsidRPr="000E5135" w:rsidRDefault="0083648C" w:rsidP="0083648C">
      <w:pPr>
        <w:rPr>
          <w:b/>
        </w:rPr>
      </w:pPr>
      <w:r w:rsidRPr="000E5135">
        <w:rPr>
          <w:b/>
        </w:rPr>
        <w:t>Specificity:  85.5%</w:t>
      </w:r>
    </w:p>
    <w:p w14:paraId="0B97ABA3" w14:textId="6B659FDA" w:rsidR="0083648C" w:rsidRDefault="0083648C" w:rsidP="008364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B25047" w14:textId="77777777" w:rsidR="0083648C" w:rsidRPr="0083648C" w:rsidRDefault="0083648C" w:rsidP="008364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40435F" w14:textId="77777777" w:rsidR="0083648C" w:rsidRPr="0083648C" w:rsidRDefault="0083648C" w:rsidP="008364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73E0AC" w14:textId="4B063E7B" w:rsidR="0083648C" w:rsidRDefault="0083648C" w:rsidP="0083648C"/>
    <w:p w14:paraId="4997CA07" w14:textId="1A0C280E" w:rsidR="0083648C" w:rsidRDefault="0083648C" w:rsidP="0083648C"/>
    <w:p w14:paraId="5F6959F4" w14:textId="77777777" w:rsidR="0083648C" w:rsidRDefault="0083648C">
      <w:r>
        <w:br w:type="page"/>
      </w:r>
    </w:p>
    <w:p w14:paraId="7868BAB5" w14:textId="1E418DD4" w:rsidR="004E4732" w:rsidRPr="000E5135" w:rsidRDefault="004E4732" w:rsidP="004E4732">
      <w:pPr>
        <w:rPr>
          <w:b/>
        </w:rPr>
      </w:pPr>
    </w:p>
    <w:p w14:paraId="46C3264A" w14:textId="3891B3A8" w:rsidR="004E4732" w:rsidRPr="000E5135" w:rsidRDefault="00A12ACD" w:rsidP="004E4732">
      <w:pPr>
        <w:rPr>
          <w:b/>
        </w:rPr>
      </w:pPr>
      <w:r w:rsidRPr="000E5135">
        <w:rPr>
          <w:b/>
        </w:rPr>
        <w:t xml:space="preserve">2. </w:t>
      </w:r>
      <w:r w:rsidR="00AC5C9F" w:rsidRPr="000E5135">
        <w:rPr>
          <w:b/>
        </w:rPr>
        <w:t>P</w:t>
      </w:r>
      <w:r w:rsidR="004E4732" w:rsidRPr="000E5135">
        <w:rPr>
          <w:b/>
        </w:rPr>
        <w:t xml:space="preserve">ost-PCI </w:t>
      </w:r>
      <w:r w:rsidR="00AC5C9F" w:rsidRPr="000E5135">
        <w:rPr>
          <w:b/>
        </w:rPr>
        <w:t xml:space="preserve">Plaque Burden of </w:t>
      </w:r>
      <w:r w:rsidR="004E4732" w:rsidRPr="000E5135">
        <w:rPr>
          <w:b/>
        </w:rPr>
        <w:t xml:space="preserve">LCX </w:t>
      </w:r>
    </w:p>
    <w:p w14:paraId="04080E1A" w14:textId="070952A5" w:rsidR="004E4732" w:rsidRDefault="004E4732" w:rsidP="004E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58B8206" wp14:editId="7CBD58EC">
            <wp:extent cx="5943600" cy="3498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1C0E7" w14:textId="77777777" w:rsidR="004E4732" w:rsidRDefault="004E4732" w:rsidP="004E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361" w:tblpY="221"/>
        <w:tblW w:w="6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3"/>
        <w:gridCol w:w="1209"/>
        <w:gridCol w:w="1469"/>
        <w:gridCol w:w="1469"/>
        <w:gridCol w:w="1469"/>
      </w:tblGrid>
      <w:tr w:rsidR="00EF3C95" w:rsidRPr="004E4732" w14:paraId="7E072D28" w14:textId="77777777" w:rsidTr="00EF3C95">
        <w:trPr>
          <w:cantSplit/>
        </w:trPr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3BA0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E4732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EF3C95" w:rsidRPr="004E4732" w14:paraId="15371DB4" w14:textId="77777777" w:rsidTr="00EF3C95">
        <w:trPr>
          <w:cantSplit/>
        </w:trPr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C5509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010205"/>
                <w:sz w:val="18"/>
                <w:szCs w:val="18"/>
              </w:rPr>
              <w:t>Test Result Variable(s)</w:t>
            </w:r>
          </w:p>
        </w:tc>
      </w:tr>
      <w:tr w:rsidR="00EF3C95" w:rsidRPr="004E4732" w14:paraId="5175421A" w14:textId="77777777" w:rsidTr="00EF3C95">
        <w:trPr>
          <w:cantSplit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7B375D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2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07D4BC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  <w:r w:rsidRPr="004E4732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790424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264A60"/>
                <w:sz w:val="18"/>
                <w:szCs w:val="18"/>
              </w:rPr>
              <w:t>Asymptotic Sig.</w:t>
            </w:r>
            <w:r w:rsidRPr="004E4732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3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A0BCBC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EF3C95" w:rsidRPr="004E4732" w14:paraId="1FDADC9D" w14:textId="77777777" w:rsidTr="00EF3C95">
        <w:trPr>
          <w:cantSplit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75B611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D65CC1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B122E5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94694E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98C56E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EF3C95" w:rsidRPr="004E4732" w14:paraId="05350D43" w14:textId="77777777" w:rsidTr="00EF3C95">
        <w:trPr>
          <w:cantSplit/>
        </w:trPr>
        <w:tc>
          <w:tcPr>
            <w:tcW w:w="102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4E29BC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010205"/>
                <w:sz w:val="18"/>
                <w:szCs w:val="18"/>
              </w:rPr>
              <w:t>.856</w:t>
            </w:r>
          </w:p>
        </w:tc>
        <w:tc>
          <w:tcPr>
            <w:tcW w:w="12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A3DBB4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304A08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94CCE1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010205"/>
                <w:sz w:val="18"/>
                <w:szCs w:val="18"/>
              </w:rPr>
              <w:t>.822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84A184" w14:textId="77777777" w:rsidR="00EF3C95" w:rsidRPr="004E4732" w:rsidRDefault="00EF3C95" w:rsidP="00EF3C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732">
              <w:rPr>
                <w:rFonts w:ascii="Arial" w:hAnsi="Arial" w:cs="Arial"/>
                <w:color w:val="010205"/>
                <w:sz w:val="18"/>
                <w:szCs w:val="18"/>
              </w:rPr>
              <w:t>.891</w:t>
            </w:r>
          </w:p>
        </w:tc>
      </w:tr>
    </w:tbl>
    <w:p w14:paraId="071B08C8" w14:textId="77777777" w:rsidR="004E4732" w:rsidRDefault="004E4732" w:rsidP="004E4732"/>
    <w:p w14:paraId="06D50C7E" w14:textId="77777777" w:rsidR="00EF3C95" w:rsidRDefault="00EF3C95" w:rsidP="00EF3C95"/>
    <w:p w14:paraId="3284BE74" w14:textId="3DC6987F" w:rsidR="00EF3C95" w:rsidRPr="000E5135" w:rsidRDefault="00EF3C95" w:rsidP="00EF3C95">
      <w:pPr>
        <w:rPr>
          <w:b/>
        </w:rPr>
      </w:pPr>
      <w:r w:rsidRPr="000E5135">
        <w:rPr>
          <w:b/>
        </w:rPr>
        <w:t>Cut value :55.6</w:t>
      </w:r>
    </w:p>
    <w:p w14:paraId="298B419B" w14:textId="77777777" w:rsidR="00EF3C95" w:rsidRPr="000E5135" w:rsidRDefault="00EF3C95" w:rsidP="00EF3C95">
      <w:pPr>
        <w:rPr>
          <w:b/>
        </w:rPr>
      </w:pPr>
      <w:r w:rsidRPr="000E5135">
        <w:rPr>
          <w:b/>
        </w:rPr>
        <w:t>Sensitivity: 84.8%</w:t>
      </w:r>
    </w:p>
    <w:p w14:paraId="5E60AC80" w14:textId="77777777" w:rsidR="00EF3C95" w:rsidRPr="000E5135" w:rsidRDefault="00EF3C95" w:rsidP="00EF3C95">
      <w:pPr>
        <w:rPr>
          <w:b/>
        </w:rPr>
      </w:pPr>
      <w:r w:rsidRPr="000E5135">
        <w:rPr>
          <w:b/>
        </w:rPr>
        <w:t>Specificity:  83.8%</w:t>
      </w:r>
    </w:p>
    <w:p w14:paraId="72F1FCFB" w14:textId="1DBA0B1E" w:rsidR="00C7034A" w:rsidRPr="0083648C" w:rsidRDefault="00C7034A" w:rsidP="00817230"/>
    <w:sectPr w:rsidR="00C7034A" w:rsidRPr="00836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48C"/>
    <w:rsid w:val="00021576"/>
    <w:rsid w:val="00092958"/>
    <w:rsid w:val="000E5135"/>
    <w:rsid w:val="00251D29"/>
    <w:rsid w:val="0049461D"/>
    <w:rsid w:val="004E4732"/>
    <w:rsid w:val="00817230"/>
    <w:rsid w:val="0083648C"/>
    <w:rsid w:val="00853817"/>
    <w:rsid w:val="009638E4"/>
    <w:rsid w:val="00A12ACD"/>
    <w:rsid w:val="00AC5C9F"/>
    <w:rsid w:val="00C23D99"/>
    <w:rsid w:val="00C7034A"/>
    <w:rsid w:val="00EF3C95"/>
    <w:rsid w:val="00FD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B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8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8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li</dc:creator>
  <cp:keywords/>
  <dc:description/>
  <cp:lastModifiedBy>SONY</cp:lastModifiedBy>
  <cp:revision>13</cp:revision>
  <dcterms:created xsi:type="dcterms:W3CDTF">2020-11-23T01:01:00Z</dcterms:created>
  <dcterms:modified xsi:type="dcterms:W3CDTF">2021-02-15T06:43:00Z</dcterms:modified>
</cp:coreProperties>
</file>